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12B" w:rsidRPr="00C4013C" w:rsidRDefault="0011380C" w:rsidP="00C4013C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able S2</w:t>
      </w:r>
      <w:r w:rsidR="001C665F"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  </w:t>
      </w:r>
      <w:r w:rsidR="00C4013C">
        <w:rPr>
          <w:rFonts w:ascii="Times New Roman" w:hAnsi="Times New Roman" w:cs="Times New Roman" w:hint="eastAsia"/>
          <w:b/>
          <w:sz w:val="24"/>
        </w:rPr>
        <w:t xml:space="preserve">Distribution of </w:t>
      </w:r>
      <w:r w:rsidR="00035F28">
        <w:rPr>
          <w:rFonts w:ascii="Times New Roman" w:hAnsi="Times New Roman" w:cs="Times New Roman" w:hint="eastAsia"/>
          <w:b/>
          <w:sz w:val="24"/>
        </w:rPr>
        <w:t>the 68</w:t>
      </w:r>
      <w:r w:rsidR="00581E39">
        <w:rPr>
          <w:rFonts w:ascii="Times New Roman" w:hAnsi="Times New Roman" w:cs="Times New Roman" w:hint="eastAsia"/>
          <w:b/>
          <w:sz w:val="24"/>
        </w:rPr>
        <w:t xml:space="preserve"> related </w:t>
      </w:r>
      <w:r w:rsidR="00C4013C" w:rsidRPr="00C4013C">
        <w:rPr>
          <w:rFonts w:ascii="Times New Roman" w:hAnsi="Times New Roman" w:cs="Times New Roman"/>
          <w:b/>
          <w:sz w:val="24"/>
        </w:rPr>
        <w:t xml:space="preserve">diseases </w:t>
      </w:r>
      <w:r w:rsidR="00581E39">
        <w:rPr>
          <w:rFonts w:ascii="Times New Roman" w:hAnsi="Times New Roman" w:cs="Times New Roman" w:hint="eastAsia"/>
          <w:b/>
          <w:sz w:val="24"/>
        </w:rPr>
        <w:t xml:space="preserve">or conditions </w:t>
      </w:r>
      <w:r w:rsidR="00C4013C" w:rsidRPr="00C4013C">
        <w:rPr>
          <w:rFonts w:ascii="Times New Roman" w:hAnsi="Times New Roman" w:cs="Times New Roman"/>
          <w:b/>
          <w:sz w:val="24"/>
        </w:rPr>
        <w:t xml:space="preserve">for </w:t>
      </w:r>
      <w:r w:rsidR="00C4013C">
        <w:rPr>
          <w:rFonts w:ascii="Times New Roman" w:hAnsi="Times New Roman" w:cs="Times New Roman" w:hint="eastAsia"/>
          <w:b/>
          <w:sz w:val="24"/>
        </w:rPr>
        <w:t xml:space="preserve">the </w:t>
      </w:r>
      <w:r w:rsidR="00246A15" w:rsidRPr="00C4013C">
        <w:rPr>
          <w:rFonts w:ascii="Times New Roman" w:hAnsi="Times New Roman" w:cs="Times New Roman"/>
          <w:b/>
          <w:sz w:val="24"/>
        </w:rPr>
        <w:t>129</w:t>
      </w:r>
      <w:r w:rsidR="00C4013C" w:rsidRPr="00C4013C">
        <w:rPr>
          <w:rFonts w:ascii="Times New Roman" w:hAnsi="Times New Roman" w:cs="Times New Roman"/>
          <w:b/>
          <w:sz w:val="24"/>
        </w:rPr>
        <w:t xml:space="preserve"> ineffective interventions included in this survey</w:t>
      </w:r>
    </w:p>
    <w:tbl>
      <w:tblPr>
        <w:tblW w:w="9511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400"/>
        <w:gridCol w:w="4111"/>
      </w:tblGrid>
      <w:tr w:rsidR="00246A15" w:rsidRPr="00246A15" w:rsidTr="00246A15">
        <w:trPr>
          <w:trHeight w:val="285"/>
        </w:trPr>
        <w:tc>
          <w:tcPr>
            <w:tcW w:w="5400" w:type="dxa"/>
            <w:shd w:val="clear" w:color="auto" w:fill="A6A6A6" w:themeFill="background1" w:themeFillShade="A6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jc w:val="left"/>
              <w:rPr>
                <w:rFonts w:ascii="Times New Roman" w:eastAsia="SimSun" w:hAnsi="Times New Roman" w:cs="SimSun"/>
                <w:b/>
                <w:color w:val="000000"/>
                <w:kern w:val="0"/>
                <w:sz w:val="24"/>
                <w:szCs w:val="24"/>
              </w:rPr>
            </w:pPr>
            <w:r w:rsidRPr="00246A15">
              <w:rPr>
                <w:rFonts w:ascii="Times New Roman" w:eastAsia="SimSun" w:hAnsi="Times New Roman" w:cs="SimSun" w:hint="eastAsia"/>
                <w:b/>
                <w:color w:val="000000"/>
                <w:kern w:val="0"/>
                <w:sz w:val="24"/>
                <w:szCs w:val="24"/>
              </w:rPr>
              <w:t>Related disease</w:t>
            </w:r>
          </w:p>
        </w:tc>
        <w:tc>
          <w:tcPr>
            <w:tcW w:w="4111" w:type="dxa"/>
            <w:shd w:val="clear" w:color="auto" w:fill="A6A6A6" w:themeFill="background1" w:themeFillShade="A6"/>
            <w:noWrap/>
            <w:vAlign w:val="center"/>
            <w:hideMark/>
          </w:tcPr>
          <w:p w:rsidR="00246A15" w:rsidRPr="00246A15" w:rsidRDefault="00C4013C" w:rsidP="00C4013C">
            <w:pPr>
              <w:widowControl/>
              <w:jc w:val="left"/>
              <w:rPr>
                <w:rFonts w:ascii="Times New Roman" w:eastAsia="SimSun" w:hAnsi="Times New Roman" w:cs="SimSu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SimSun" w:hint="eastAsia"/>
                <w:b/>
                <w:color w:val="000000"/>
                <w:kern w:val="0"/>
                <w:sz w:val="24"/>
                <w:szCs w:val="24"/>
              </w:rPr>
              <w:t xml:space="preserve">Number of </w:t>
            </w:r>
            <w:r w:rsidR="00246A15" w:rsidRPr="00246A15">
              <w:rPr>
                <w:rFonts w:ascii="Times New Roman" w:eastAsia="SimSun" w:hAnsi="Times New Roman" w:cs="SimSun" w:hint="eastAsia"/>
                <w:b/>
                <w:color w:val="000000"/>
                <w:kern w:val="0"/>
                <w:sz w:val="24"/>
                <w:szCs w:val="24"/>
              </w:rPr>
              <w:t>ineffective interventions</w:t>
            </w:r>
            <w:r>
              <w:rPr>
                <w:rFonts w:ascii="Times New Roman" w:eastAsia="SimSun" w:hAnsi="Times New Roman" w:cs="SimSun" w:hint="eastAsia"/>
                <w:b/>
                <w:color w:val="000000"/>
                <w:kern w:val="0"/>
                <w:sz w:val="24"/>
                <w:szCs w:val="24"/>
              </w:rPr>
              <w:t xml:space="preserve"> included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C4013C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C4013C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Acute myocardial infarctio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3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C4013C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C4013C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Acute </w:t>
            </w:r>
            <w:proofErr w:type="spellStart"/>
            <w:r w:rsidRPr="00C4013C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otitis</w:t>
            </w:r>
            <w:proofErr w:type="spellEnd"/>
            <w:r w:rsidRPr="00C4013C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 media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CD4AB5" w:rsidRDefault="00246A15" w:rsidP="00DC2095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CD4AB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Acute renal failure</w:t>
            </w:r>
            <w:r w:rsidR="00DC2095" w:rsidRPr="00CD4AB5">
              <w:rPr>
                <w:rFonts w:ascii="Times New Roman" w:eastAsia="SimSun" w:hAnsi="Times New Roman" w:cs="Arial" w:hint="eastAsia"/>
                <w:color w:val="000000"/>
                <w:kern w:val="0"/>
                <w:szCs w:val="18"/>
              </w:rPr>
              <w:t xml:space="preserve"> </w:t>
            </w:r>
            <w:r w:rsidR="005A53AA" w:rsidRPr="00CD4AB5">
              <w:rPr>
                <w:rFonts w:ascii="Times New Roman" w:eastAsia="SimSun" w:hAnsi="Times New Roman" w:cs="Arial" w:hint="eastAsia"/>
                <w:color w:val="000000"/>
                <w:kern w:val="0"/>
                <w:szCs w:val="18"/>
              </w:rPr>
              <w:t>(</w:t>
            </w:r>
            <w:r w:rsidR="005A53AA" w:rsidRPr="00CD4AB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reduc</w:t>
            </w:r>
            <w:r w:rsidR="00DC2095" w:rsidRPr="00CD4AB5">
              <w:rPr>
                <w:rFonts w:ascii="Times New Roman" w:eastAsia="SimSun" w:hAnsi="Times New Roman" w:cs="Arial" w:hint="eastAsia"/>
                <w:color w:val="000000"/>
                <w:kern w:val="0"/>
                <w:szCs w:val="18"/>
              </w:rPr>
              <w:t>ing</w:t>
            </w:r>
            <w:r w:rsidR="005A53AA" w:rsidRPr="00CD4AB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 mortality</w:t>
            </w:r>
            <w:r w:rsidR="005A53AA" w:rsidRPr="00CD4AB5">
              <w:rPr>
                <w:rFonts w:ascii="Times New Roman" w:eastAsia="SimSun" w:hAnsi="Times New Roman" w:cs="Arial" w:hint="eastAsia"/>
                <w:color w:val="000000"/>
                <w:kern w:val="0"/>
                <w:szCs w:val="18"/>
              </w:rPr>
              <w:t>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5A53AA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Arial" w:hint="eastAsia"/>
                <w:color w:val="000000"/>
                <w:kern w:val="0"/>
                <w:szCs w:val="18"/>
              </w:rPr>
              <w:t>1</w:t>
            </w:r>
          </w:p>
        </w:tc>
      </w:tr>
      <w:tr w:rsidR="005A53AA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</w:tcPr>
          <w:p w:rsidR="005A53AA" w:rsidRPr="00CD4AB5" w:rsidRDefault="005A53AA" w:rsidP="005A53AA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CD4AB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Acute renal failure</w:t>
            </w:r>
            <w:r w:rsidR="00DC2095" w:rsidRPr="00CD4AB5">
              <w:rPr>
                <w:rFonts w:ascii="Times New Roman" w:eastAsia="SimSun" w:hAnsi="Times New Roman" w:cs="Arial" w:hint="eastAsia"/>
                <w:color w:val="000000"/>
                <w:kern w:val="0"/>
                <w:szCs w:val="18"/>
              </w:rPr>
              <w:t xml:space="preserve"> </w:t>
            </w:r>
            <w:r w:rsidRPr="00CD4AB5">
              <w:rPr>
                <w:rFonts w:ascii="Times New Roman" w:eastAsia="SimSun" w:hAnsi="Times New Roman" w:cs="Arial" w:hint="eastAsia"/>
                <w:color w:val="000000"/>
                <w:kern w:val="0"/>
                <w:szCs w:val="18"/>
              </w:rPr>
              <w:t>(</w:t>
            </w:r>
            <w:r w:rsidR="00DC2095" w:rsidRPr="00CD4AB5">
              <w:rPr>
                <w:rFonts w:ascii="Times New Roman" w:eastAsia="SimSun" w:hAnsi="Times New Roman" w:cs="Arial" w:hint="eastAsia"/>
                <w:color w:val="000000"/>
                <w:kern w:val="0"/>
                <w:szCs w:val="18"/>
              </w:rPr>
              <w:t>p</w:t>
            </w:r>
            <w:r w:rsidRPr="00CD4AB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revent</w:t>
            </w:r>
            <w:r w:rsidR="00DC2095" w:rsidRPr="00CD4AB5">
              <w:rPr>
                <w:rFonts w:ascii="Times New Roman" w:eastAsia="SimSun" w:hAnsi="Times New Roman" w:cs="Arial" w:hint="eastAsia"/>
                <w:color w:val="000000"/>
                <w:kern w:val="0"/>
                <w:szCs w:val="18"/>
              </w:rPr>
              <w:t>ing</w:t>
            </w:r>
            <w:r w:rsidRPr="00CD4AB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 acute renal failure in people at high risk of acute renal failure</w:t>
            </w:r>
            <w:r w:rsidRPr="00CD4AB5">
              <w:rPr>
                <w:rFonts w:ascii="Times New Roman" w:eastAsia="SimSun" w:hAnsi="Times New Roman" w:cs="Arial" w:hint="eastAsia"/>
                <w:color w:val="000000"/>
                <w:kern w:val="0"/>
                <w:szCs w:val="18"/>
              </w:rPr>
              <w:t>)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5A53AA" w:rsidRPr="00246A15" w:rsidRDefault="005A53AA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Arial" w:hint="eastAsia"/>
                <w:color w:val="000000"/>
                <w:kern w:val="0"/>
                <w:szCs w:val="18"/>
              </w:rPr>
              <w:t>8</w:t>
            </w:r>
            <w:bookmarkStart w:id="0" w:name="_GoBack"/>
            <w:bookmarkEnd w:id="0"/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Age related macular degeneratio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2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Angina (unstable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Ankle sprai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2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Anorexia nervosa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proofErr w:type="spellStart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Aphthous</w:t>
            </w:r>
            <w:proofErr w:type="spellEnd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 ulcers (recurrent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proofErr w:type="spellStart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Atrial</w:t>
            </w:r>
            <w:proofErr w:type="spellEnd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 fibrillation (recent onset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Bacterial </w:t>
            </w:r>
            <w:proofErr w:type="spellStart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vaginosis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2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Breast pai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3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proofErr w:type="spellStart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Candidiasis</w:t>
            </w:r>
            <w:proofErr w:type="spellEnd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 (</w:t>
            </w:r>
            <w:proofErr w:type="spellStart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vulvovaginal</w:t>
            </w:r>
            <w:proofErr w:type="spellEnd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3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Carpal tunnel syndrom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2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Change behavior: smoking cessatio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2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Chronic fatigue syndrom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Chronic obstructive pulmonary diseas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2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Common cold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Community acquired pneumonia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Dementia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Depression in children and adolescents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6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Domestic violence towards wome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proofErr w:type="spellStart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Dysmenorrhoea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Essential tremo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Fracture prevention in postmenopausal wome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2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Gastro-</w:t>
            </w:r>
            <w:proofErr w:type="spellStart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oesophageal</w:t>
            </w:r>
            <w:proofErr w:type="spellEnd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 reflux diseas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3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Genital herpes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Genital warts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Headache (chronic tension-type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2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Heart failur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3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Herniated lumbar disc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3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Hip fractur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HIV: mother to child transmissio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Impacted wisdom teeth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Infantile colic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lastRenderedPageBreak/>
              <w:t>Infertility associated with endometriosis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Late neurological </w:t>
            </w:r>
            <w:proofErr w:type="spellStart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lyme</w:t>
            </w:r>
            <w:proofErr w:type="spellEnd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 diseas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Leprosy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Low back pain (chronic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2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Low back pain and sciatica (acute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2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Malaria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Malignant melanoma (non-metastatic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Nocturnal enuresis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Ocular herpes simplex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2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Osteoarthritis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proofErr w:type="spellStart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Otitis</w:t>
            </w:r>
            <w:proofErr w:type="spellEnd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 media with effusio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4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Ovarian cance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Pelvic inflammatory diseas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proofErr w:type="spellStart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Perinatal</w:t>
            </w:r>
            <w:proofErr w:type="spellEnd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 asphyxia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Plantar heel pain and fasciitis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2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Post-traumatic stress disorde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2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proofErr w:type="spellStart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Postherpetic</w:t>
            </w:r>
            <w:proofErr w:type="spellEnd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 neuralgia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3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Premenstrual syndrom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Preterm birth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4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Primary preventio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2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Recurrent miscarriag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4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Reducing pain during blood sampling in infants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3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Secondary prevention of </w:t>
            </w:r>
            <w:proofErr w:type="spellStart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ischaemic</w:t>
            </w:r>
            <w:proofErr w:type="spellEnd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 cardiac events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7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Stomach cancer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Stroke management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2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Stroke preventio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4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Tennis elbow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Tinnitus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Trigeminal neuralgia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Upper respiratory tract infectio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Urinary tract infection in children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Ventricular </w:t>
            </w:r>
            <w:proofErr w:type="spellStart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tachyarrhythmias</w:t>
            </w:r>
            <w:proofErr w:type="spellEnd"/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 xml:space="preserve"> (out of hospital cardiac arrests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C4013C">
            <w:pPr>
              <w:pStyle w:val="ListParagraph"/>
              <w:widowControl/>
              <w:numPr>
                <w:ilvl w:val="0"/>
                <w:numId w:val="1"/>
              </w:numPr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Warts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 w:rsidRPr="00246A15"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  <w:t>1</w:t>
            </w:r>
          </w:p>
        </w:tc>
      </w:tr>
      <w:tr w:rsidR="00246A15" w:rsidRPr="00246A15" w:rsidTr="00246A15">
        <w:trPr>
          <w:trHeight w:val="340"/>
        </w:trPr>
        <w:tc>
          <w:tcPr>
            <w:tcW w:w="5400" w:type="dxa"/>
            <w:shd w:val="clear" w:color="auto" w:fill="auto"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Arial" w:hint="eastAsia"/>
                <w:color w:val="000000"/>
                <w:kern w:val="0"/>
                <w:szCs w:val="18"/>
              </w:rPr>
              <w:t>Total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246A15" w:rsidRPr="00246A15" w:rsidRDefault="00246A15" w:rsidP="00246A15">
            <w:pPr>
              <w:widowControl/>
              <w:rPr>
                <w:rFonts w:ascii="Times New Roman" w:eastAsia="SimSun" w:hAnsi="Times New Roman" w:cs="Arial"/>
                <w:color w:val="000000"/>
                <w:kern w:val="0"/>
                <w:szCs w:val="18"/>
              </w:rPr>
            </w:pPr>
            <w:r>
              <w:rPr>
                <w:rFonts w:ascii="Times New Roman" w:eastAsia="SimSun" w:hAnsi="Times New Roman" w:cs="Arial" w:hint="eastAsia"/>
                <w:color w:val="000000"/>
                <w:kern w:val="0"/>
                <w:szCs w:val="18"/>
              </w:rPr>
              <w:t>129</w:t>
            </w:r>
          </w:p>
        </w:tc>
      </w:tr>
    </w:tbl>
    <w:p w:rsidR="00246A15" w:rsidRDefault="00246A15"/>
    <w:sectPr w:rsidR="00246A15" w:rsidSect="00B35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5787" w:rsidRDefault="00A65787" w:rsidP="005A53AA">
      <w:r>
        <w:separator/>
      </w:r>
    </w:p>
  </w:endnote>
  <w:endnote w:type="continuationSeparator" w:id="0">
    <w:p w:rsidR="00A65787" w:rsidRDefault="00A65787" w:rsidP="005A53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5787" w:rsidRDefault="00A65787" w:rsidP="005A53AA">
      <w:r>
        <w:separator/>
      </w:r>
    </w:p>
  </w:footnote>
  <w:footnote w:type="continuationSeparator" w:id="0">
    <w:p w:rsidR="00A65787" w:rsidRDefault="00A65787" w:rsidP="005A53A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141980"/>
    <w:multiLevelType w:val="hybridMultilevel"/>
    <w:tmpl w:val="477496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6A15"/>
    <w:rsid w:val="00035F28"/>
    <w:rsid w:val="000944FA"/>
    <w:rsid w:val="0011380C"/>
    <w:rsid w:val="001C665F"/>
    <w:rsid w:val="00244DED"/>
    <w:rsid w:val="00246A15"/>
    <w:rsid w:val="00251FC3"/>
    <w:rsid w:val="00287A65"/>
    <w:rsid w:val="002E1689"/>
    <w:rsid w:val="0032793D"/>
    <w:rsid w:val="003A52F0"/>
    <w:rsid w:val="003B1277"/>
    <w:rsid w:val="00581E39"/>
    <w:rsid w:val="005A53AA"/>
    <w:rsid w:val="006B2E7C"/>
    <w:rsid w:val="00A65787"/>
    <w:rsid w:val="00AE6069"/>
    <w:rsid w:val="00B3512B"/>
    <w:rsid w:val="00C4013C"/>
    <w:rsid w:val="00CD4AB5"/>
    <w:rsid w:val="00CD780D"/>
    <w:rsid w:val="00D8426D"/>
    <w:rsid w:val="00DC2095"/>
    <w:rsid w:val="00DD66E6"/>
    <w:rsid w:val="00DF6422"/>
    <w:rsid w:val="00EA4206"/>
    <w:rsid w:val="00F362FE"/>
    <w:rsid w:val="00FE7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1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01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53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53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5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53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3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hai</dc:creator>
  <cp:lastModifiedBy>Yang Zuyao</cp:lastModifiedBy>
  <cp:revision>13</cp:revision>
  <dcterms:created xsi:type="dcterms:W3CDTF">2012-07-09T10:20:00Z</dcterms:created>
  <dcterms:modified xsi:type="dcterms:W3CDTF">2012-12-21T07:25:00Z</dcterms:modified>
</cp:coreProperties>
</file>